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5FD" w:rsidRDefault="009A45FD" w:rsidP="009A45FD">
      <w:pPr>
        <w:jc w:val="both"/>
        <w:rPr>
          <w:rFonts w:ascii="Arial" w:hAnsi="Arial" w:cs="Arial"/>
          <w:lang w:val="en-US"/>
        </w:rPr>
      </w:pPr>
      <w:proofErr w:type="gramStart"/>
      <w:r w:rsidRPr="009067F3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3 </w:t>
      </w:r>
      <w:r w:rsidRPr="009067F3">
        <w:rPr>
          <w:rFonts w:ascii="Arial" w:hAnsi="Arial" w:cs="Arial"/>
          <w:b/>
          <w:lang w:val="en-US"/>
        </w:rPr>
        <w:t>Table.</w:t>
      </w:r>
      <w:proofErr w:type="gramEnd"/>
      <w:r w:rsidRPr="009067F3">
        <w:rPr>
          <w:rFonts w:ascii="Arial" w:hAnsi="Arial" w:cs="Arial"/>
          <w:b/>
          <w:lang w:val="en-US"/>
        </w:rPr>
        <w:t xml:space="preserve"> </w:t>
      </w:r>
      <w:r w:rsidRPr="009067F3">
        <w:rPr>
          <w:rFonts w:ascii="Arial" w:hAnsi="Arial" w:cs="Arial"/>
          <w:lang w:val="en-US"/>
        </w:rPr>
        <w:t>Conditions for amplification of the genes selected to perform RT-</w:t>
      </w:r>
      <w:proofErr w:type="spellStart"/>
      <w:r w:rsidRPr="009067F3">
        <w:rPr>
          <w:rFonts w:ascii="Arial" w:hAnsi="Arial" w:cs="Arial"/>
          <w:lang w:val="en-US"/>
        </w:rPr>
        <w:t>qPCR</w:t>
      </w:r>
      <w:proofErr w:type="spellEnd"/>
      <w:r w:rsidRPr="009067F3">
        <w:rPr>
          <w:rFonts w:ascii="Arial" w:hAnsi="Arial" w:cs="Arial"/>
          <w:lang w:val="en-US"/>
        </w:rPr>
        <w:t xml:space="preserve"> validation of microarray results. Primer sequences and annealing temperatures are reported for each gene.</w:t>
      </w:r>
    </w:p>
    <w:tbl>
      <w:tblPr>
        <w:tblStyle w:val="Tablaconcuadrcula"/>
        <w:tblW w:w="8008" w:type="dxa"/>
        <w:jc w:val="center"/>
        <w:tblLook w:val="04A0" w:firstRow="1" w:lastRow="0" w:firstColumn="1" w:lastColumn="0" w:noHBand="0" w:noVBand="1"/>
      </w:tblPr>
      <w:tblGrid>
        <w:gridCol w:w="1125"/>
        <w:gridCol w:w="892"/>
        <w:gridCol w:w="3037"/>
        <w:gridCol w:w="913"/>
        <w:gridCol w:w="2041"/>
      </w:tblGrid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392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imer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quences</w:t>
            </w:r>
            <w:proofErr w:type="spellEnd"/>
          </w:p>
        </w:tc>
        <w:tc>
          <w:tcPr>
            <w:tcW w:w="29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neal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mperature</w:t>
            </w:r>
            <w:proofErr w:type="spellEnd"/>
            <w:r w:rsidRPr="003A733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˚C)</w:t>
            </w: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2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5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9A45FD" w:rsidRPr="003A7337" w:rsidTr="005D185C">
        <w:trPr>
          <w:gridAfter w:val="1"/>
          <w:wAfter w:w="2041" w:type="dxa"/>
          <w:trHeight w:val="284"/>
          <w:jc w:val="center"/>
        </w:trPr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GNB2L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GAGTGTGGCCTTCTCCTCTG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0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gridAfter w:val="1"/>
          <w:wAfter w:w="2041" w:type="dxa"/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GCTTGCAGTTAGCCAGGTTC</w:t>
            </w: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B2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ACTGAATTCACCCCCACTGA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0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CTCCATGATGCTGCTTACA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HMGCS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GATGTGGGAATTGTTGCCCTT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2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ATTGTCTCTGTTCCAACTTCCAG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HMGC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AGCTTGCCCGAATTGTGTGT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3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CAATGCCCATGTTCCAGTT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MSMO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GCCAGAGACATGGGAAAACC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2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GCACAACCAAAGCATCTTGC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DHCR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TCCTGCAGGGGTTGTGAAC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3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GAAGGTGGAGACGGCATAG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B3GNT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TGGGACGTGACCACCACTA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2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GACCGACTTGACAACCACCA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CXCL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TGCTGAAAAATGGCAAATCC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1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ATTAGGCGCAATCCAGGT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FADS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TTTGCCACCTTTTGGGTGT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3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TGTCCCTTTGTGGCCATGTA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HSP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AGGCAGCGGACAAAGAGGTAAA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3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TGGGTCCTCTCTGCTGCTT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KCNK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ACCAAAGCTGCGGAGAGAAG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3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GAGTGAGGGGGAAGCAACAC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MMP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TGAGGACACCAGCATGAACC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3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GCATCACCTCCAGAGTGTCG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MUCL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CAGCTACTGGTCCTGCTGA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3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CCAACCCATTTGGGTAAAA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RHOB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AGAGAGCTAGGCCGAGTCCA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3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GCGTTCTCTCGCTGCGCTT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SEPTIN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AGGGAATAACCGCGAATGCT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3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>CTGCTGAGGCGGTGAGAAGT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45FD" w:rsidRPr="0054422C" w:rsidRDefault="009A45FD" w:rsidP="005D185C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54422C">
              <w:rPr>
                <w:rFonts w:ascii="Arial" w:eastAsia="Times New Roman" w:hAnsi="Arial" w:cs="Arial"/>
                <w:i/>
                <w:sz w:val="18"/>
                <w:szCs w:val="18"/>
              </w:rPr>
              <w:t>S1PR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45FD" w:rsidRDefault="009A45FD" w:rsidP="005D185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GCAGGAGCACTTTACCAC</w:t>
            </w:r>
          </w:p>
        </w:tc>
        <w:tc>
          <w:tcPr>
            <w:tcW w:w="2954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A7337">
              <w:rPr>
                <w:rFonts w:ascii="Arial" w:eastAsia="Times New Roman" w:hAnsi="Arial" w:cs="Arial"/>
                <w:sz w:val="18"/>
                <w:szCs w:val="18"/>
              </w:rPr>
              <w:t xml:space="preserve">63.0 </w:t>
            </w:r>
            <w:proofErr w:type="spellStart"/>
            <w:r w:rsidRPr="003A7337">
              <w:rPr>
                <w:rFonts w:ascii="Arial" w:eastAsia="Times New Roman" w:hAnsi="Arial" w:cs="Arial"/>
                <w:sz w:val="18"/>
                <w:szCs w:val="18"/>
              </w:rPr>
              <w:t>ºC</w:t>
            </w:r>
            <w:proofErr w:type="spellEnd"/>
          </w:p>
        </w:tc>
      </w:tr>
      <w:tr w:rsidR="009A45FD" w:rsidRPr="003A7337" w:rsidTr="005D185C">
        <w:trPr>
          <w:trHeight w:val="284"/>
          <w:jc w:val="center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45FD" w:rsidRDefault="009A45FD" w:rsidP="005D185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GAACGACATGAACCCAGGA</w:t>
            </w:r>
          </w:p>
        </w:tc>
        <w:tc>
          <w:tcPr>
            <w:tcW w:w="29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45FD" w:rsidRPr="003A7337" w:rsidRDefault="009A45FD" w:rsidP="005D185C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:rsidR="009A45FD" w:rsidRPr="009067F3" w:rsidRDefault="009A45FD" w:rsidP="009A45FD">
      <w:pPr>
        <w:jc w:val="both"/>
        <w:rPr>
          <w:rFonts w:ascii="Arial" w:hAnsi="Arial" w:cs="Arial"/>
          <w:b/>
          <w:lang w:val="en-US"/>
        </w:rPr>
      </w:pPr>
    </w:p>
    <w:p w:rsidR="00FF3C8E" w:rsidRDefault="00FF3C8E">
      <w:bookmarkStart w:id="0" w:name="_GoBack"/>
      <w:bookmarkEnd w:id="0"/>
    </w:p>
    <w:sectPr w:rsidR="00FF3C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5FD"/>
    <w:rsid w:val="009A45FD"/>
    <w:rsid w:val="00FF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5FD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A45FD"/>
    <w:pPr>
      <w:spacing w:after="0" w:line="240" w:lineRule="auto"/>
    </w:pPr>
    <w:rPr>
      <w:rFonts w:eastAsiaTheme="minorEastAsia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5FD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A45FD"/>
    <w:pPr>
      <w:spacing w:after="0" w:line="240" w:lineRule="auto"/>
    </w:pPr>
    <w:rPr>
      <w:rFonts w:eastAsiaTheme="minorEastAsia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cia Elena Ovalle Bracho</dc:creator>
  <cp:lastModifiedBy>Clemencia Elena Ovalle Bracho</cp:lastModifiedBy>
  <cp:revision>1</cp:revision>
  <dcterms:created xsi:type="dcterms:W3CDTF">2015-02-01T01:54:00Z</dcterms:created>
  <dcterms:modified xsi:type="dcterms:W3CDTF">2015-02-01T01:54:00Z</dcterms:modified>
</cp:coreProperties>
</file>